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3B7" w:rsidRPr="002709D2" w:rsidRDefault="00A233B7" w:rsidP="00A233B7">
      <w:pPr>
        <w:spacing w:line="480" w:lineRule="auto"/>
        <w:rPr>
          <w:lang w:val="en-US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4"/>
        <w:gridCol w:w="2200"/>
        <w:gridCol w:w="1985"/>
        <w:gridCol w:w="1984"/>
      </w:tblGrid>
      <w:tr w:rsidR="00A233B7" w:rsidRPr="002709D2" w:rsidTr="00121077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16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Stream type</w:t>
            </w:r>
          </w:p>
        </w:tc>
      </w:tr>
      <w:tr w:rsidR="00A233B7" w:rsidRPr="002709D2" w:rsidTr="00121077"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233B7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Natural</w:t>
            </w:r>
          </w:p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233B7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Channelized</w:t>
            </w:r>
          </w:p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233B7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estored</w:t>
            </w:r>
          </w:p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</w:tr>
      <w:tr w:rsidR="00A233B7" w:rsidRPr="002709D2" w:rsidTr="00121077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uilt-up areas &amp; roads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</w:tr>
      <w:tr w:rsidR="00A233B7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ricult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99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35</w:t>
            </w:r>
          </w:p>
        </w:tc>
      </w:tr>
      <w:tr w:rsidR="00A233B7" w:rsidRPr="002709D2" w:rsidTr="00121077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ture and wetland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33B7" w:rsidRPr="002709D2" w:rsidRDefault="00A233B7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35</w:t>
            </w:r>
          </w:p>
        </w:tc>
      </w:tr>
    </w:tbl>
    <w:p w:rsidR="00A233B7" w:rsidRPr="002709D2" w:rsidRDefault="00A233B7" w:rsidP="00A233B7">
      <w:pPr>
        <w:spacing w:line="480" w:lineRule="auto"/>
        <w:rPr>
          <w:lang w:val="en-US"/>
        </w:rPr>
      </w:pPr>
    </w:p>
    <w:p w:rsidR="005B66AD" w:rsidRDefault="005B66AD">
      <w:bookmarkStart w:id="0" w:name="_GoBack"/>
      <w:bookmarkEnd w:id="0"/>
    </w:p>
    <w:sectPr w:rsidR="005B66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3B7"/>
    <w:rsid w:val="005B66AD"/>
    <w:rsid w:val="009C3F22"/>
    <w:rsid w:val="00A2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p</dc:creator>
  <cp:lastModifiedBy>mlp</cp:lastModifiedBy>
  <cp:revision>2</cp:revision>
  <dcterms:created xsi:type="dcterms:W3CDTF">2014-07-07T09:53:00Z</dcterms:created>
  <dcterms:modified xsi:type="dcterms:W3CDTF">2014-07-07T09:53:00Z</dcterms:modified>
</cp:coreProperties>
</file>